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567"/>
        <w:gridCol w:w="567"/>
        <w:gridCol w:w="737"/>
        <w:gridCol w:w="617"/>
        <w:gridCol w:w="1270"/>
        <w:gridCol w:w="750"/>
        <w:gridCol w:w="750"/>
        <w:gridCol w:w="750"/>
      </w:tblGrid>
      <w:tr>
        <w:trPr>
          <w:tblHeader w:val="true"/>
          <w:trHeight w:val="1999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Food reloc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Activity perio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Diet typ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Biomass (mg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Biogeographic ori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BD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Abundance (POF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  <w:lang w:val="en-US"/>
              </w:rPr>
              <w:t>Abundance (JF)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anthon cyanellus cyanell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LeConte, 18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anthon (Canthon) humectus hidalgoens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ates, 1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7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9729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anthon (Canthon) imitator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rown, 19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764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anthon (Boreocanthon) puncticoll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LeConte, 18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768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opris incert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Say, 18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2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opris klugi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Harold, 18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M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4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Copris lugubr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oheman, 18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Deltochilum scabriusculum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ates, 1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Dichotomius colonic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(Say, 183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2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Digitonthophagus gazella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(Fabricius, 178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FR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EX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118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Euoniticellus intermedius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(Reiche, 184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AF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EX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urysternus magnus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Laporte de Castelnau, 18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m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541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Glaphyrocanthon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8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Onthophagus gibsoni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Howden &amp; Génier 20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Onthophagus igualens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ates, 1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Onthophagus incens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Say, 18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Mm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28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8534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Onthophagus knulli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Howden &amp; Cartwright, 19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6350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Onthophagus mexican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ates, 1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35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Onthophag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83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Phanaeus (Phanaeus) adoni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Harold, 18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5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780</w:t>
            </w:r>
          </w:p>
        </w:tc>
      </w:tr>
      <w:tr>
        <w:trPr>
          <w:trHeight w:val="276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Pseudocanthon chlorizan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Bates, 18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O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6</w:t>
            </w:r>
          </w:p>
        </w:tc>
      </w:tr>
      <w:tr>
        <w:trPr>
          <w:trHeight w:val="553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/>
              </w:rPr>
              <w:t>Sysiphus mexicanus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 Harold, 18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-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4"/>
                <w:lang w:val="en-GB" w:eastAsia="es-ES"/>
              </w:rPr>
              <w:t>AFR-HO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lang w:val="en-GB" w:eastAsia="es-ES"/>
              </w:rPr>
            </w:pPr>
            <w:r>
              <w:rPr>
                <w:rFonts w:cs="Arial" w:ascii="Arial" w:hAnsi="Arial"/>
                <w:color w:val="000000"/>
                <w:sz w:val="24"/>
                <w:lang w:val="en-GB" w:eastAsia="es-ES"/>
              </w:rPr>
              <w:t>?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279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2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2"/>
      <w:szCs w:val="22"/>
      <w:lang w:val="es-MX"/>
    </w:rPr>
  </w:style>
  <w:style w:type="character" w:styleId="PiedepginaCar">
    <w:name w:val="Pie de página Car"/>
    <w:qFormat/>
    <w:rPr>
      <w:sz w:val="22"/>
      <w:szCs w:val="22"/>
      <w:lang w:val="es-MX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05:42:00Z</dcterms:created>
  <dc:creator>USUARIO</dc:creator>
  <dc:description/>
  <dc:language>en-US</dc:language>
  <cp:lastModifiedBy>Ana Paola Martínez Falcón</cp:lastModifiedBy>
  <cp:lastPrinted>2016-04-05T12:47:00Z</cp:lastPrinted>
  <dcterms:modified xsi:type="dcterms:W3CDTF">2018-11-14T05:42:00Z</dcterms:modified>
  <cp:revision>2</cp:revision>
  <dc:subject/>
  <dc:title/>
</cp:coreProperties>
</file>